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A46" w:rsidRPr="009A363D" w:rsidRDefault="009A363D" w:rsidP="009A363D">
      <w:pPr>
        <w:pStyle w:val="NoSpacing"/>
        <w:rPr>
          <w:b/>
          <w:u w:val="single"/>
        </w:rPr>
      </w:pPr>
      <w:r w:rsidRPr="009A363D">
        <w:rPr>
          <w:b/>
          <w:u w:val="single"/>
        </w:rPr>
        <w:t xml:space="preserve">Supplementary Table 1. </w:t>
      </w:r>
      <w:r w:rsidR="005904F6" w:rsidRPr="009A363D">
        <w:rPr>
          <w:b/>
          <w:u w:val="single"/>
        </w:rPr>
        <w:t>Ornibactin, malleobactin and phymabactin gene loci</w:t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</w:p>
    <w:p w:rsidR="006F1A46" w:rsidRPr="009A363D" w:rsidRDefault="005904F6" w:rsidP="00000D20">
      <w:pPr>
        <w:pStyle w:val="NoSpacing"/>
      </w:pPr>
      <w:r w:rsidRPr="009A363D">
        <w:rPr>
          <w:b/>
          <w:u w:val="single"/>
        </w:rPr>
        <w:t>Siderophore</w:t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</w:r>
      <w:r w:rsidR="006F1A46" w:rsidRPr="009A363D">
        <w:rPr>
          <w:b/>
          <w:u w:val="single"/>
        </w:rPr>
        <w:t>Species</w:t>
      </w:r>
      <w:r w:rsidR="006F1A46" w:rsidRPr="009A363D">
        <w:rPr>
          <w:b/>
          <w:u w:val="single"/>
        </w:rPr>
        <w:tab/>
      </w:r>
      <w:r w:rsidR="006F1A46" w:rsidRPr="009A363D">
        <w:rPr>
          <w:b/>
          <w:u w:val="single"/>
        </w:rPr>
        <w:tab/>
      </w:r>
      <w:r w:rsidR="006F1A46" w:rsidRPr="009A363D">
        <w:rPr>
          <w:b/>
          <w:u w:val="single"/>
        </w:rPr>
        <w:tab/>
        <w:t>Strain</w:t>
      </w:r>
      <w:r w:rsidR="006F1A46" w:rsidRPr="009A363D">
        <w:rPr>
          <w:b/>
          <w:u w:val="single"/>
        </w:rPr>
        <w:tab/>
      </w:r>
      <w:r w:rsidR="006F1A46" w:rsidRPr="009A363D">
        <w:rPr>
          <w:b/>
          <w:u w:val="single"/>
        </w:rPr>
        <w:tab/>
      </w:r>
      <w:r w:rsidR="000C64AD" w:rsidRPr="009A363D">
        <w:rPr>
          <w:b/>
          <w:u w:val="single"/>
        </w:rPr>
        <w:tab/>
      </w:r>
      <w:r w:rsidR="006F1A46" w:rsidRPr="009A363D">
        <w:rPr>
          <w:b/>
          <w:u w:val="single"/>
        </w:rPr>
        <w:t>Loc</w:t>
      </w:r>
      <w:r w:rsidR="000C64AD" w:rsidRPr="009A363D">
        <w:rPr>
          <w:b/>
          <w:u w:val="single"/>
        </w:rPr>
        <w:t>us</w:t>
      </w:r>
      <w:r w:rsidRPr="009A363D">
        <w:rPr>
          <w:b/>
          <w:u w:val="single"/>
          <w:vertAlign w:val="superscript"/>
        </w:rPr>
        <w:t>a</w:t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  <w:t>Old locus</w:t>
      </w:r>
      <w:r w:rsidRPr="009A363D">
        <w:rPr>
          <w:b/>
          <w:u w:val="single"/>
          <w:vertAlign w:val="superscript"/>
        </w:rPr>
        <w:t>a</w:t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</w:p>
    <w:p w:rsidR="005904F6" w:rsidRPr="005904F6" w:rsidRDefault="005904F6" w:rsidP="00000D20">
      <w:pPr>
        <w:pStyle w:val="NoSpacing"/>
      </w:pPr>
      <w:r>
        <w:t>Ornibactin</w:t>
      </w:r>
    </w:p>
    <w:p w:rsidR="000C64AD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C64AD">
        <w:rPr>
          <w:i/>
        </w:rPr>
        <w:t>B. ambifaria</w:t>
      </w:r>
      <w:r w:rsidR="000C64AD">
        <w:tab/>
      </w:r>
      <w:r w:rsidR="000C64AD">
        <w:tab/>
        <w:t>AMMD</w:t>
      </w:r>
      <w:r w:rsidR="000C64AD">
        <w:tab/>
      </w:r>
      <w:r w:rsidR="000C64AD">
        <w:tab/>
      </w:r>
      <w:r w:rsidR="000C64AD">
        <w:tab/>
      </w:r>
      <w:r w:rsidR="00B72979" w:rsidRPr="00B72979">
        <w:t>BAMB_RS07735</w:t>
      </w:r>
      <w:r w:rsidR="00B72979">
        <w:t>-</w:t>
      </w:r>
      <w:r w:rsidR="00B72979" w:rsidRPr="00B72979">
        <w:t>BAMB_RS07805</w:t>
      </w:r>
      <w:r w:rsidR="00B72979">
        <w:tab/>
      </w:r>
      <w:r w:rsidR="00B72979">
        <w:tab/>
      </w:r>
      <w:r w:rsidR="000C64AD" w:rsidRPr="000C64AD">
        <w:t>Bamb_1529</w:t>
      </w:r>
      <w:r w:rsidR="000C64AD">
        <w:t>-Bamb_1543</w:t>
      </w:r>
    </w:p>
    <w:p w:rsidR="000C64AD" w:rsidRPr="000C64AD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C64AD" w:rsidRPr="000C64AD">
        <w:rPr>
          <w:i/>
        </w:rPr>
        <w:t>B. anthina</w:t>
      </w:r>
      <w:r w:rsidR="000C64AD">
        <w:tab/>
      </w:r>
      <w:r w:rsidR="000C64AD">
        <w:tab/>
        <w:t>AZ-4-2-10-S1-D7</w:t>
      </w:r>
      <w:r w:rsidR="000C64AD">
        <w:tab/>
      </w:r>
      <w:r w:rsidR="00B72979" w:rsidRPr="00B72979">
        <w:t>WS64_RS06915</w:t>
      </w:r>
      <w:r w:rsidR="00B72979">
        <w:t>-</w:t>
      </w:r>
      <w:r w:rsidR="00B72979" w:rsidRPr="00B72979">
        <w:t>WS64_RS06985</w:t>
      </w:r>
      <w:r w:rsidR="00B72979">
        <w:tab/>
      </w:r>
      <w:r w:rsidR="00B72979">
        <w:tab/>
      </w:r>
      <w:r w:rsidR="000C64AD" w:rsidRPr="000C64AD">
        <w:t>WS64_06915</w:t>
      </w:r>
      <w:r w:rsidR="000C64AD">
        <w:t>-WS64_06985</w:t>
      </w:r>
    </w:p>
    <w:p w:rsidR="00000D20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00D20" w:rsidRPr="006F1A46">
        <w:rPr>
          <w:i/>
        </w:rPr>
        <w:t>B. cenocepacia</w:t>
      </w:r>
      <w:r w:rsidR="006F1A46">
        <w:t xml:space="preserve"> </w:t>
      </w:r>
      <w:r w:rsidR="006F1A46">
        <w:tab/>
      </w:r>
      <w:r w:rsidR="006F1A46">
        <w:tab/>
        <w:t xml:space="preserve">J2315 </w:t>
      </w:r>
      <w:r w:rsidR="006F1A46">
        <w:tab/>
      </w:r>
      <w:r w:rsidR="006F1A46">
        <w:tab/>
      </w:r>
      <w:r w:rsidR="000C64AD">
        <w:tab/>
      </w:r>
      <w:r w:rsidR="006F1A46" w:rsidRPr="006F1A46">
        <w:t>QU43_RS44960</w:t>
      </w:r>
      <w:r w:rsidR="006F1A46">
        <w:t>-</w:t>
      </w:r>
      <w:r w:rsidR="006F1A46" w:rsidRPr="006F1A46">
        <w:t>QU43_RS4</w:t>
      </w:r>
      <w:r w:rsidR="006F1A46">
        <w:t>5030</w:t>
      </w:r>
      <w:r w:rsidR="00B72979">
        <w:tab/>
      </w:r>
      <w:r w:rsidR="00B72979">
        <w:tab/>
      </w:r>
      <w:r w:rsidR="00B72979">
        <w:tab/>
      </w:r>
      <w:r w:rsidR="00BA2B5B">
        <w:t>BCAL1688-BCAL1702</w:t>
      </w:r>
    </w:p>
    <w:p w:rsidR="000C64AD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C64AD" w:rsidRPr="000C64AD">
        <w:rPr>
          <w:i/>
        </w:rPr>
        <w:t>B. cepacia</w:t>
      </w:r>
      <w:r w:rsidR="000C64AD">
        <w:tab/>
      </w:r>
      <w:r w:rsidR="000C64AD">
        <w:tab/>
        <w:t>GG4</w:t>
      </w:r>
      <w:r w:rsidR="000C64AD">
        <w:tab/>
      </w:r>
      <w:r w:rsidR="000C64AD">
        <w:tab/>
      </w:r>
      <w:r w:rsidR="000C64AD">
        <w:tab/>
      </w:r>
      <w:r w:rsidR="002568C9" w:rsidRPr="002568C9">
        <w:t>GEM_RS08865</w:t>
      </w:r>
      <w:r w:rsidR="002568C9">
        <w:t>-</w:t>
      </w:r>
      <w:r w:rsidR="002568C9" w:rsidRPr="002568C9">
        <w:t>GEM_RS08795</w:t>
      </w:r>
      <w:r w:rsidR="002568C9">
        <w:tab/>
      </w:r>
      <w:r w:rsidR="002568C9">
        <w:tab/>
      </w:r>
      <w:r w:rsidR="002568C9">
        <w:tab/>
      </w:r>
      <w:r w:rsidR="000C64AD" w:rsidRPr="000C64AD">
        <w:t>GEM_1784</w:t>
      </w:r>
      <w:r w:rsidR="000C64AD">
        <w:t>-GEM_1770</w:t>
      </w:r>
    </w:p>
    <w:p w:rsidR="000C64AD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C64AD" w:rsidRPr="0040191B">
        <w:rPr>
          <w:i/>
        </w:rPr>
        <w:t>B. contaminans</w:t>
      </w:r>
      <w:r w:rsidR="000C64AD">
        <w:tab/>
      </w:r>
      <w:r w:rsidR="000C64AD">
        <w:tab/>
        <w:t>MS14</w:t>
      </w:r>
      <w:r w:rsidR="000C64AD">
        <w:tab/>
      </w:r>
      <w:r w:rsidR="000C64AD">
        <w:tab/>
      </w:r>
      <w:r w:rsidR="000C64AD">
        <w:tab/>
      </w:r>
      <w:r w:rsidR="0040191B" w:rsidRPr="0040191B">
        <w:t>NL30_RS14930</w:t>
      </w:r>
      <w:r w:rsidR="0040191B">
        <w:t>-</w:t>
      </w:r>
      <w:r w:rsidR="0040191B" w:rsidRPr="0040191B">
        <w:t>NL30_RS14860</w:t>
      </w:r>
      <w:r w:rsidR="00885656">
        <w:tab/>
      </w:r>
      <w:r w:rsidR="00885656">
        <w:tab/>
      </w:r>
      <w:r w:rsidR="00885656">
        <w:tab/>
      </w:r>
      <w:r w:rsidR="00885656" w:rsidRPr="00885656">
        <w:t>NL30_14935</w:t>
      </w:r>
      <w:r w:rsidR="00885656">
        <w:t>-</w:t>
      </w:r>
      <w:r w:rsidR="00885656" w:rsidRPr="00885656">
        <w:t>NL30_14865</w:t>
      </w:r>
    </w:p>
    <w:p w:rsidR="000C64AD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C64AD" w:rsidRPr="0040191B">
        <w:rPr>
          <w:i/>
        </w:rPr>
        <w:t>B. diffusa</w:t>
      </w:r>
      <w:r w:rsidR="0040191B">
        <w:tab/>
      </w:r>
      <w:r w:rsidR="0040191B">
        <w:tab/>
      </w:r>
      <w:r w:rsidR="0040191B" w:rsidRPr="0040191B">
        <w:t>RF2-non-BP9</w:t>
      </w:r>
      <w:r w:rsidR="0040191B" w:rsidRPr="0040191B">
        <w:tab/>
      </w:r>
      <w:r w:rsidR="0040191B">
        <w:tab/>
      </w:r>
      <w:r w:rsidR="0040191B" w:rsidRPr="0040191B">
        <w:t>WI26_RS07780</w:t>
      </w:r>
      <w:r w:rsidR="0040191B">
        <w:t>-</w:t>
      </w:r>
      <w:r w:rsidR="0040191B" w:rsidRPr="0040191B">
        <w:t>WI26_RS07</w:t>
      </w:r>
      <w:r w:rsidR="0040191B">
        <w:t>85</w:t>
      </w:r>
      <w:r w:rsidR="0040191B" w:rsidRPr="0040191B">
        <w:t>0</w:t>
      </w:r>
      <w:r w:rsidR="002568C9">
        <w:tab/>
      </w:r>
      <w:r w:rsidR="002568C9">
        <w:tab/>
      </w:r>
      <w:r w:rsidR="002568C9">
        <w:tab/>
      </w:r>
      <w:r w:rsidR="002568C9" w:rsidRPr="002568C9">
        <w:t>WI26_RS07780</w:t>
      </w:r>
      <w:r w:rsidR="002568C9">
        <w:t>-</w:t>
      </w:r>
      <w:r w:rsidR="002568C9" w:rsidRPr="002568C9">
        <w:t>WI26_RS07</w:t>
      </w:r>
      <w:r w:rsidR="002568C9">
        <w:t>850</w:t>
      </w:r>
    </w:p>
    <w:p w:rsidR="000C64AD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40191B" w:rsidRPr="0040191B">
        <w:rPr>
          <w:i/>
        </w:rPr>
        <w:t>B. dolosa</w:t>
      </w:r>
      <w:r w:rsidR="0040191B">
        <w:tab/>
      </w:r>
      <w:r w:rsidR="0040191B">
        <w:tab/>
        <w:t>AU0158</w:t>
      </w:r>
      <w:r w:rsidR="0040191B">
        <w:tab/>
      </w:r>
      <w:r w:rsidR="0040191B">
        <w:tab/>
      </w:r>
      <w:r w:rsidR="0040191B">
        <w:tab/>
      </w:r>
      <w:r w:rsidR="0040191B" w:rsidRPr="0040191B">
        <w:t>AK34_RS20320</w:t>
      </w:r>
      <w:r w:rsidR="0040191B">
        <w:t>-</w:t>
      </w:r>
      <w:r w:rsidR="0040191B" w:rsidRPr="0040191B">
        <w:t>AK34_RS20250</w:t>
      </w:r>
      <w:r w:rsidR="002568C9">
        <w:tab/>
      </w:r>
      <w:r w:rsidR="002568C9">
        <w:tab/>
      </w:r>
      <w:r w:rsidR="002568C9">
        <w:tab/>
      </w:r>
      <w:r w:rsidR="002568C9" w:rsidRPr="002568C9">
        <w:t>AK34_1468</w:t>
      </w:r>
      <w:r w:rsidR="002568C9">
        <w:t>-</w:t>
      </w:r>
      <w:r w:rsidR="002568C9" w:rsidRPr="002568C9">
        <w:t>AK34_1454</w:t>
      </w:r>
    </w:p>
    <w:p w:rsidR="0040191B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40191B" w:rsidRPr="0040191B">
        <w:rPr>
          <w:i/>
        </w:rPr>
        <w:t>B. lata</w:t>
      </w:r>
      <w:r w:rsidR="0040191B">
        <w:tab/>
      </w:r>
      <w:r w:rsidR="0040191B">
        <w:tab/>
      </w:r>
      <w:r w:rsidR="0040191B">
        <w:tab/>
        <w:t>383</w:t>
      </w:r>
      <w:r w:rsidR="0040191B">
        <w:tab/>
      </w:r>
      <w:r w:rsidR="0040191B">
        <w:tab/>
      </w:r>
      <w:r w:rsidR="0040191B">
        <w:tab/>
      </w:r>
      <w:r w:rsidR="0040191B" w:rsidRPr="0040191B">
        <w:t>BCEP18194_RS14010</w:t>
      </w:r>
      <w:r w:rsidR="0040191B">
        <w:t>-</w:t>
      </w:r>
      <w:r w:rsidR="00B72979">
        <w:t>BCEP18194_RS14080</w:t>
      </w:r>
      <w:r w:rsidR="00B72979">
        <w:tab/>
      </w:r>
      <w:r w:rsidR="0040191B" w:rsidRPr="0040191B">
        <w:t>Bcep18194_A4778</w:t>
      </w:r>
      <w:r w:rsidR="00B72979">
        <w:t>-Bcep18194_A4792</w:t>
      </w:r>
    </w:p>
    <w:p w:rsidR="0040191B" w:rsidRPr="0040191B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40191B" w:rsidRPr="0040191B">
        <w:rPr>
          <w:i/>
        </w:rPr>
        <w:t>B. latens</w:t>
      </w:r>
      <w:r w:rsidR="0040191B" w:rsidRPr="0040191B">
        <w:rPr>
          <w:i/>
        </w:rPr>
        <w:tab/>
      </w:r>
      <w:r w:rsidR="0040191B" w:rsidRPr="0040191B">
        <w:rPr>
          <w:i/>
        </w:rPr>
        <w:tab/>
      </w:r>
      <w:r w:rsidR="0040191B">
        <w:t>AU17928</w:t>
      </w:r>
      <w:r w:rsidR="0040191B">
        <w:tab/>
      </w:r>
      <w:r w:rsidR="0040191B">
        <w:tab/>
      </w:r>
      <w:r w:rsidR="0040191B" w:rsidRPr="0040191B">
        <w:t>WK25_RS08035</w:t>
      </w:r>
      <w:r w:rsidR="0040191B">
        <w:t>-</w:t>
      </w:r>
      <w:r w:rsidR="0040191B" w:rsidRPr="0040191B">
        <w:t>WK25_RS08105</w:t>
      </w:r>
      <w:r w:rsidR="003700CE">
        <w:tab/>
      </w:r>
      <w:r w:rsidR="003700CE">
        <w:tab/>
      </w:r>
      <w:r w:rsidR="003700CE" w:rsidRPr="003700CE">
        <w:t>WK25_08030</w:t>
      </w:r>
      <w:r w:rsidR="003700CE">
        <w:t>-</w:t>
      </w:r>
      <w:r w:rsidR="003700CE" w:rsidRPr="003700CE">
        <w:t>WK25_08100</w:t>
      </w:r>
    </w:p>
    <w:p w:rsidR="003700CE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3700CE" w:rsidRPr="003700CE">
        <w:rPr>
          <w:i/>
        </w:rPr>
        <w:t>B. metallica</w:t>
      </w:r>
      <w:r w:rsidR="003700CE">
        <w:tab/>
      </w:r>
      <w:r w:rsidR="003700CE">
        <w:tab/>
      </w:r>
      <w:r w:rsidR="003700CE" w:rsidRPr="003700CE">
        <w:t>FL-6-5-30-S1-D7</w:t>
      </w:r>
      <w:r w:rsidR="003700CE">
        <w:tab/>
      </w:r>
      <w:r w:rsidR="003700CE">
        <w:tab/>
      </w:r>
      <w:r w:rsidR="003700CE" w:rsidRPr="003700CE">
        <w:t>WJ16_RS08190</w:t>
      </w:r>
      <w:r w:rsidR="003700CE">
        <w:t>-</w:t>
      </w:r>
      <w:r w:rsidR="003700CE" w:rsidRPr="003700CE">
        <w:t>WJ16_RS08260</w:t>
      </w:r>
      <w:r w:rsidR="003700CE">
        <w:tab/>
      </w:r>
      <w:r w:rsidR="003700CE">
        <w:tab/>
      </w:r>
      <w:r w:rsidR="003700CE">
        <w:tab/>
      </w:r>
      <w:r w:rsidR="003700CE" w:rsidRPr="003700CE">
        <w:t>WJ16_08180</w:t>
      </w:r>
      <w:r w:rsidR="003700CE">
        <w:t>-</w:t>
      </w:r>
      <w:r w:rsidR="003700CE" w:rsidRPr="003700CE">
        <w:t>WJ16_08260</w:t>
      </w:r>
    </w:p>
    <w:p w:rsidR="003700CE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C64AD" w:rsidRPr="003700CE">
        <w:rPr>
          <w:i/>
        </w:rPr>
        <w:t>B. multivorans</w:t>
      </w:r>
      <w:r>
        <w:rPr>
          <w:vertAlign w:val="superscript"/>
        </w:rPr>
        <w:t>b</w:t>
      </w:r>
      <w:r w:rsidR="003700CE">
        <w:tab/>
      </w:r>
      <w:r w:rsidR="003700CE">
        <w:tab/>
        <w:t>ATCC 17616</w:t>
      </w:r>
      <w:r w:rsidR="003700CE">
        <w:tab/>
      </w:r>
      <w:r w:rsidR="003700CE">
        <w:tab/>
      </w:r>
      <w:r w:rsidR="003700CE" w:rsidRPr="003700CE">
        <w:t>BMULJ_RS08125</w:t>
      </w:r>
      <w:r w:rsidR="003700CE">
        <w:t>-</w:t>
      </w:r>
      <w:r w:rsidR="003700CE" w:rsidRPr="003700CE">
        <w:t>BMULJ_RS08195</w:t>
      </w:r>
      <w:r w:rsidR="003700CE">
        <w:tab/>
      </w:r>
      <w:r w:rsidR="003700CE">
        <w:tab/>
      </w:r>
      <w:r w:rsidR="003700CE" w:rsidRPr="003700CE">
        <w:t>BMULJ_01637</w:t>
      </w:r>
      <w:r w:rsidR="003700CE">
        <w:t>-</w:t>
      </w:r>
      <w:r w:rsidR="003700CE" w:rsidRPr="003700CE">
        <w:t>BMULJ_01651</w:t>
      </w:r>
    </w:p>
    <w:p w:rsidR="000C64AD" w:rsidRDefault="003700CE" w:rsidP="00000D20">
      <w:pPr>
        <w:pStyle w:val="NoSpacing"/>
      </w:pPr>
      <w:r>
        <w:tab/>
      </w:r>
      <w:r>
        <w:tab/>
      </w:r>
      <w:r>
        <w:tab/>
      </w:r>
      <w:r>
        <w:tab/>
      </w:r>
      <w:r w:rsidR="005904F6">
        <w:tab/>
      </w:r>
      <w:r w:rsidR="005904F6">
        <w:tab/>
      </w:r>
      <w:r w:rsidR="005904F6">
        <w:tab/>
      </w:r>
      <w:r>
        <w:tab/>
      </w:r>
      <w:r>
        <w:tab/>
      </w:r>
      <w:r w:rsidRPr="003700CE">
        <w:t>BMUL_RS08205</w:t>
      </w:r>
      <w:r>
        <w:t>-</w:t>
      </w:r>
      <w:r w:rsidRPr="003700CE">
        <w:t>BMUL_RS08135</w:t>
      </w:r>
      <w:r>
        <w:tab/>
      </w:r>
      <w:r>
        <w:tab/>
      </w:r>
      <w:r w:rsidRPr="003700CE">
        <w:t>Bmul_1606</w:t>
      </w:r>
      <w:r>
        <w:t>-</w:t>
      </w:r>
      <w:r w:rsidRPr="003700CE">
        <w:t>Bmul_1592</w:t>
      </w:r>
    </w:p>
    <w:p w:rsidR="003700CE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350A97" w:rsidRPr="00350A97">
        <w:rPr>
          <w:i/>
        </w:rPr>
        <w:t>B. paludis</w:t>
      </w:r>
      <w:r>
        <w:rPr>
          <w:vertAlign w:val="superscript"/>
        </w:rPr>
        <w:t>c</w:t>
      </w:r>
      <w:r w:rsidR="00350A97">
        <w:tab/>
      </w:r>
      <w:r w:rsidR="00350A97">
        <w:tab/>
        <w:t>MSh1</w:t>
      </w:r>
      <w:r w:rsidR="00350A97">
        <w:tab/>
      </w:r>
      <w:r w:rsidR="00350A97">
        <w:tab/>
      </w:r>
      <w:r w:rsidR="00350A97">
        <w:tab/>
      </w:r>
      <w:r w:rsidR="00350A97" w:rsidRPr="00350A97">
        <w:t>GQ56_0110815</w:t>
      </w:r>
      <w:r w:rsidR="00350A97">
        <w:t>-</w:t>
      </w:r>
      <w:r w:rsidR="00350A97" w:rsidRPr="00350A97">
        <w:t>GQ56_0110850</w:t>
      </w:r>
      <w:r w:rsidR="00BA2B5B">
        <w:rPr>
          <w:vertAlign w:val="superscript"/>
        </w:rPr>
        <w:t>c</w:t>
      </w:r>
      <w:r w:rsidR="00350A97">
        <w:tab/>
      </w:r>
      <w:r w:rsidR="00350A97">
        <w:tab/>
      </w:r>
      <w:r w:rsidR="008202E9">
        <w:tab/>
      </w:r>
      <w:r w:rsidR="00350A97">
        <w:t>n/a</w:t>
      </w:r>
    </w:p>
    <w:p w:rsidR="00350A97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136864" w:rsidRPr="003E2C65">
        <w:rPr>
          <w:i/>
        </w:rPr>
        <w:t>B. pseudomultivorans</w:t>
      </w:r>
      <w:r w:rsidR="00136864">
        <w:tab/>
        <w:t>SUB-INT23-BP2</w:t>
      </w:r>
      <w:r w:rsidR="00136864">
        <w:tab/>
      </w:r>
      <w:r w:rsidR="00136864">
        <w:tab/>
      </w:r>
      <w:r w:rsidR="00136864" w:rsidRPr="00136864">
        <w:t>WS57_RS26685</w:t>
      </w:r>
      <w:r w:rsidR="00136864">
        <w:t>-</w:t>
      </w:r>
      <w:r w:rsidR="00136864" w:rsidRPr="00136864">
        <w:t>WS57_RS26770</w:t>
      </w:r>
      <w:r w:rsidR="00136864">
        <w:tab/>
      </w:r>
      <w:r w:rsidR="00136864">
        <w:tab/>
      </w:r>
      <w:r w:rsidR="00136864" w:rsidRPr="00136864">
        <w:t>WS57_26630</w:t>
      </w:r>
      <w:r w:rsidR="00136864">
        <w:t>-</w:t>
      </w:r>
      <w:r w:rsidR="00136864" w:rsidRPr="00136864">
        <w:t>WS57_26715</w:t>
      </w:r>
    </w:p>
    <w:p w:rsidR="00350A97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3E2C65" w:rsidRPr="003E2C65">
        <w:rPr>
          <w:i/>
        </w:rPr>
        <w:t>B. pyrrocinia</w:t>
      </w:r>
      <w:r w:rsidR="003E2C65">
        <w:tab/>
      </w:r>
      <w:r w:rsidR="003E2C65">
        <w:tab/>
        <w:t>2327</w:t>
      </w:r>
      <w:r w:rsidR="003E2C65">
        <w:tab/>
      </w:r>
      <w:r w:rsidR="003E2C65">
        <w:tab/>
      </w:r>
      <w:r w:rsidR="003E2C65">
        <w:tab/>
      </w:r>
      <w:r w:rsidR="003E2C65" w:rsidRPr="003E2C65">
        <w:t>ABD05_RS13980</w:t>
      </w:r>
      <w:r w:rsidR="003E2C65">
        <w:t>-</w:t>
      </w:r>
      <w:r w:rsidR="003E2C65" w:rsidRPr="003E2C65">
        <w:t>ABD05_RS14050</w:t>
      </w:r>
      <w:r w:rsidR="003E2C65">
        <w:tab/>
      </w:r>
      <w:r w:rsidR="003E2C65">
        <w:tab/>
      </w:r>
      <w:r w:rsidR="003E2C65" w:rsidRPr="003E2C65">
        <w:t>ABD05_13995</w:t>
      </w:r>
      <w:r w:rsidR="003E2C65">
        <w:t>-</w:t>
      </w:r>
      <w:r w:rsidR="003E2C65" w:rsidRPr="003E2C65">
        <w:t>ABD05_14065</w:t>
      </w:r>
    </w:p>
    <w:p w:rsidR="00136864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3E2C65" w:rsidRPr="003E2C65">
        <w:rPr>
          <w:i/>
        </w:rPr>
        <w:t>B. seminalis</w:t>
      </w:r>
      <w:r w:rsidR="003E2C65">
        <w:tab/>
      </w:r>
      <w:r w:rsidR="003E2C65">
        <w:tab/>
      </w:r>
      <w:r w:rsidR="003E2C65" w:rsidRPr="003E2C65">
        <w:t>FL-5-4-10-S1-D7</w:t>
      </w:r>
      <w:r w:rsidR="003E2C65" w:rsidRPr="003E2C65">
        <w:tab/>
      </w:r>
      <w:r w:rsidR="003E2C65">
        <w:tab/>
      </w:r>
      <w:r w:rsidR="003E2C65" w:rsidRPr="003E2C65">
        <w:t>WJ12_RS08100</w:t>
      </w:r>
      <w:r w:rsidR="003E2C65">
        <w:t>-</w:t>
      </w:r>
      <w:r w:rsidR="003E2C65" w:rsidRPr="003E2C65">
        <w:t>WJ12_RS08170</w:t>
      </w:r>
      <w:r w:rsidR="003E2C65">
        <w:tab/>
      </w:r>
      <w:r w:rsidR="003E2C65">
        <w:tab/>
      </w:r>
      <w:r w:rsidR="003E2C65">
        <w:tab/>
      </w:r>
      <w:r w:rsidR="003E2C65" w:rsidRPr="003E2C65">
        <w:t>WJ12_08090</w:t>
      </w:r>
      <w:r w:rsidR="003E2C65">
        <w:t>-</w:t>
      </w:r>
      <w:r w:rsidR="003E2C65" w:rsidRPr="003E2C65">
        <w:t>WJ12_08160</w:t>
      </w:r>
    </w:p>
    <w:p w:rsidR="003E2C65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3E2C65" w:rsidRPr="003E2C65">
        <w:rPr>
          <w:i/>
        </w:rPr>
        <w:t>B. stabilis</w:t>
      </w:r>
      <w:r w:rsidR="003E2C65">
        <w:tab/>
      </w:r>
      <w:r w:rsidR="003E2C65">
        <w:tab/>
        <w:t>ATCC BAA-67</w:t>
      </w:r>
      <w:r w:rsidR="003E2C65">
        <w:tab/>
      </w:r>
      <w:r w:rsidR="003E2C65">
        <w:tab/>
      </w:r>
      <w:r w:rsidR="003E2C65" w:rsidRPr="003E2C65">
        <w:t>BBJ41_RS03900</w:t>
      </w:r>
      <w:r w:rsidR="003E2C65">
        <w:t>-</w:t>
      </w:r>
      <w:r w:rsidR="003E2C65" w:rsidRPr="003E2C65">
        <w:t>BBJ41_RS03830</w:t>
      </w:r>
      <w:r w:rsidR="003E2C65">
        <w:tab/>
      </w:r>
      <w:r w:rsidR="003E2C65">
        <w:tab/>
      </w:r>
      <w:r w:rsidR="003E2C65" w:rsidRPr="003E2C65">
        <w:t>BBJ41_03900</w:t>
      </w:r>
      <w:r w:rsidR="003E2C65">
        <w:t>-</w:t>
      </w:r>
      <w:r w:rsidR="003E2C65" w:rsidRPr="003E2C65">
        <w:t>BBJ41_03830</w:t>
      </w:r>
    </w:p>
    <w:p w:rsidR="003E2C65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3E2C65" w:rsidRPr="003E2C65">
        <w:rPr>
          <w:i/>
        </w:rPr>
        <w:t>B. stagnalis</w:t>
      </w:r>
      <w:r w:rsidR="003E2C65">
        <w:tab/>
      </w:r>
      <w:r w:rsidR="003E2C65">
        <w:tab/>
        <w:t>MSMB735</w:t>
      </w:r>
      <w:r w:rsidR="003E2C65">
        <w:tab/>
      </w:r>
      <w:r w:rsidR="003E2C65">
        <w:tab/>
      </w:r>
      <w:r w:rsidR="003E2C65" w:rsidRPr="003E2C65">
        <w:t>WT74_RS08435</w:t>
      </w:r>
      <w:r w:rsidR="003E2C65">
        <w:t>-</w:t>
      </w:r>
      <w:r w:rsidR="003E2C65" w:rsidRPr="003E2C65">
        <w:t>WT74_RS08510</w:t>
      </w:r>
      <w:r w:rsidR="003E2C65">
        <w:tab/>
      </w:r>
      <w:r w:rsidR="003E2C65">
        <w:tab/>
      </w:r>
      <w:r w:rsidR="003E2C65" w:rsidRPr="003E2C65">
        <w:t>WT74_08420</w:t>
      </w:r>
      <w:r w:rsidR="003E2C65">
        <w:t>-</w:t>
      </w:r>
      <w:r w:rsidR="003E2C65" w:rsidRPr="003E2C65">
        <w:t>WT74_08495</w:t>
      </w:r>
    </w:p>
    <w:p w:rsidR="003E2C65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BB320D" w:rsidRPr="00BB320D">
        <w:rPr>
          <w:i/>
        </w:rPr>
        <w:t>B. territorii</w:t>
      </w:r>
      <w:r w:rsidR="00BB320D">
        <w:tab/>
      </w:r>
      <w:r w:rsidR="00BB320D">
        <w:tab/>
      </w:r>
      <w:r w:rsidR="00BB320D" w:rsidRPr="00BB320D">
        <w:t>RF8-non-BP5</w:t>
      </w:r>
      <w:r w:rsidR="00BB320D">
        <w:tab/>
      </w:r>
      <w:r w:rsidR="00BB320D">
        <w:tab/>
      </w:r>
      <w:r w:rsidR="00BB320D" w:rsidRPr="00BB320D">
        <w:t>WS51_RS18700</w:t>
      </w:r>
      <w:r w:rsidR="00BB320D">
        <w:t>-</w:t>
      </w:r>
      <w:r w:rsidR="00BB320D" w:rsidRPr="00BB320D">
        <w:t>WS51_RS18770</w:t>
      </w:r>
      <w:r w:rsidR="00BB320D">
        <w:tab/>
      </w:r>
      <w:r w:rsidR="00BB320D">
        <w:tab/>
      </w:r>
      <w:r w:rsidR="00BB320D" w:rsidRPr="00BB320D">
        <w:t>WS51_18690</w:t>
      </w:r>
      <w:r w:rsidR="00BB320D">
        <w:t>-</w:t>
      </w:r>
      <w:r w:rsidR="00BB320D" w:rsidRPr="00BB320D">
        <w:t>WS51_18760</w:t>
      </w:r>
    </w:p>
    <w:p w:rsidR="003E2C65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BB320D" w:rsidRPr="00BB320D">
        <w:rPr>
          <w:i/>
        </w:rPr>
        <w:t>B. ubonensis</w:t>
      </w:r>
      <w:r w:rsidR="00BB320D">
        <w:tab/>
      </w:r>
      <w:r w:rsidR="00BB320D">
        <w:tab/>
        <w:t>MSMB22</w:t>
      </w:r>
      <w:r w:rsidR="00BB320D">
        <w:tab/>
      </w:r>
      <w:r w:rsidR="00BB320D">
        <w:tab/>
      </w:r>
      <w:r w:rsidR="00BB320D" w:rsidRPr="00BB320D">
        <w:t>BW23_RS15460</w:t>
      </w:r>
      <w:r w:rsidR="00BB320D">
        <w:t>-</w:t>
      </w:r>
      <w:r w:rsidR="00BB320D" w:rsidRPr="00BB320D">
        <w:t>BW23_RS15390</w:t>
      </w:r>
      <w:r w:rsidR="00BB320D">
        <w:tab/>
      </w:r>
      <w:r w:rsidR="00BB320D">
        <w:tab/>
      </w:r>
      <w:r w:rsidR="00BB320D" w:rsidRPr="00BB320D">
        <w:t>BW23_96</w:t>
      </w:r>
      <w:r w:rsidR="00BB320D">
        <w:t>-</w:t>
      </w:r>
      <w:r w:rsidR="00BB320D" w:rsidRPr="00BB320D">
        <w:t>BW23_82</w:t>
      </w:r>
    </w:p>
    <w:p w:rsidR="00BB320D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BB320D" w:rsidRPr="008202E9">
        <w:rPr>
          <w:i/>
        </w:rPr>
        <w:t>B. ubonensis</w:t>
      </w:r>
      <w:r w:rsidR="00BB320D">
        <w:tab/>
      </w:r>
      <w:r w:rsidR="00BB320D">
        <w:tab/>
        <w:t>RF23-BP</w:t>
      </w:r>
      <w:r w:rsidR="008202E9">
        <w:t>41</w:t>
      </w:r>
      <w:r w:rsidR="00BB320D">
        <w:tab/>
      </w:r>
      <w:r w:rsidR="00BB320D">
        <w:tab/>
      </w:r>
      <w:r w:rsidR="00BB320D" w:rsidRPr="00BB320D">
        <w:t>WI31_RS12785</w:t>
      </w:r>
      <w:r w:rsidR="00BB320D">
        <w:t>-</w:t>
      </w:r>
      <w:r w:rsidR="00BB320D" w:rsidRPr="00BB320D">
        <w:t>WI31_RS12865</w:t>
      </w:r>
      <w:r w:rsidR="00BB320D">
        <w:tab/>
      </w:r>
      <w:r w:rsidR="00BB320D">
        <w:tab/>
      </w:r>
      <w:r w:rsidR="00BB320D">
        <w:tab/>
      </w:r>
      <w:r w:rsidR="00BB320D" w:rsidRPr="00BB320D">
        <w:t>WI31_12775</w:t>
      </w:r>
      <w:r w:rsidR="00BB320D">
        <w:t>-</w:t>
      </w:r>
      <w:r w:rsidR="00BB320D" w:rsidRPr="00BB320D">
        <w:t>WI31_12855</w:t>
      </w:r>
    </w:p>
    <w:p w:rsidR="00BB320D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8202E9" w:rsidRPr="008202E9">
        <w:rPr>
          <w:i/>
        </w:rPr>
        <w:t>B. vietnamiensis</w:t>
      </w:r>
      <w:r w:rsidR="008202E9">
        <w:tab/>
        <w:t>G4</w:t>
      </w:r>
      <w:r w:rsidR="008202E9">
        <w:tab/>
      </w:r>
      <w:r w:rsidR="008202E9">
        <w:tab/>
      </w:r>
      <w:r w:rsidR="008202E9">
        <w:tab/>
      </w:r>
      <w:r w:rsidR="008202E9" w:rsidRPr="008202E9">
        <w:t>Bcep1808_1577</w:t>
      </w:r>
      <w:r w:rsidR="008202E9">
        <w:tab/>
        <w:t>-</w:t>
      </w:r>
      <w:r w:rsidR="008202E9" w:rsidRPr="008202E9">
        <w:t>Bcep1808_1590</w:t>
      </w:r>
      <w:r w:rsidR="008202E9">
        <w:tab/>
      </w:r>
      <w:r w:rsidR="008202E9">
        <w:tab/>
      </w:r>
      <w:r w:rsidR="008202E9">
        <w:tab/>
        <w:t>n/a</w:t>
      </w:r>
    </w:p>
    <w:p w:rsidR="008202E9" w:rsidRDefault="005904F6" w:rsidP="00000D20">
      <w:pPr>
        <w:pStyle w:val="NoSpacing"/>
      </w:pPr>
      <w:r>
        <w:tab/>
      </w:r>
      <w:r>
        <w:tab/>
      </w:r>
      <w:r>
        <w:tab/>
      </w:r>
      <w:r w:rsidR="008202E9">
        <w:t>‘Bcc’</w:t>
      </w:r>
      <w:r w:rsidR="008202E9">
        <w:tab/>
      </w:r>
      <w:r w:rsidR="008202E9">
        <w:tab/>
      </w:r>
      <w:r w:rsidR="008202E9">
        <w:tab/>
        <w:t>ATCC 31433</w:t>
      </w:r>
      <w:r w:rsidR="008202E9">
        <w:tab/>
      </w:r>
      <w:r w:rsidR="008202E9">
        <w:tab/>
      </w:r>
      <w:r w:rsidR="008202E9" w:rsidRPr="008202E9">
        <w:t>B7P44_RS08445</w:t>
      </w:r>
      <w:r w:rsidR="008202E9">
        <w:t>-</w:t>
      </w:r>
      <w:r w:rsidR="000B1D5A" w:rsidRPr="000B1D5A">
        <w:t>B7P44_RS08520</w:t>
      </w:r>
      <w:r w:rsidR="000B1D5A">
        <w:tab/>
      </w:r>
      <w:r w:rsidR="000B1D5A">
        <w:tab/>
      </w:r>
      <w:r w:rsidR="000B1D5A">
        <w:tab/>
        <w:t>n/a</w:t>
      </w:r>
    </w:p>
    <w:p w:rsidR="00136864" w:rsidRDefault="00136864" w:rsidP="00000D20">
      <w:pPr>
        <w:pStyle w:val="NoSpacing"/>
      </w:pPr>
      <w:r>
        <w:t>Malleobactin</w:t>
      </w:r>
    </w:p>
    <w:p w:rsidR="000B1D5A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B1D5A" w:rsidRPr="005904F6">
        <w:rPr>
          <w:i/>
        </w:rPr>
        <w:t>B. mallei</w:t>
      </w:r>
      <w:r>
        <w:tab/>
      </w:r>
      <w:r>
        <w:tab/>
        <w:t>ATCC 23344</w:t>
      </w:r>
      <w:r>
        <w:tab/>
      </w:r>
      <w:r>
        <w:tab/>
      </w:r>
      <w:r w:rsidRPr="005904F6">
        <w:t>BMA1191</w:t>
      </w:r>
      <w:r>
        <w:t>-</w:t>
      </w:r>
      <w:r w:rsidRPr="005904F6">
        <w:t>BMA1177</w:t>
      </w:r>
      <w:r>
        <w:tab/>
      </w:r>
      <w:r>
        <w:tab/>
      </w:r>
      <w:r>
        <w:tab/>
      </w:r>
      <w:r>
        <w:tab/>
      </w:r>
      <w:r>
        <w:tab/>
        <w:t>n/a</w:t>
      </w:r>
    </w:p>
    <w:p w:rsidR="00136864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136864" w:rsidRPr="00136864">
        <w:rPr>
          <w:i/>
        </w:rPr>
        <w:t>B. phytofirmans</w:t>
      </w:r>
      <w:r w:rsidR="00136864">
        <w:tab/>
      </w:r>
      <w:r w:rsidR="00136864">
        <w:tab/>
        <w:t>PsJN</w:t>
      </w:r>
      <w:r w:rsidR="00136864">
        <w:tab/>
      </w:r>
      <w:r w:rsidR="00136864">
        <w:tab/>
      </w:r>
      <w:r w:rsidR="00136864">
        <w:tab/>
      </w:r>
      <w:r w:rsidR="00136864" w:rsidRPr="00136864">
        <w:t>BPHYT_RS20215</w:t>
      </w:r>
      <w:r w:rsidR="00136864">
        <w:t>-</w:t>
      </w:r>
      <w:r w:rsidR="00136864" w:rsidRPr="00136864">
        <w:t>BPHYT_RS20280</w:t>
      </w:r>
      <w:r w:rsidR="00136864">
        <w:tab/>
      </w:r>
      <w:r w:rsidR="00136864">
        <w:tab/>
      </w:r>
      <w:r w:rsidR="00136864" w:rsidRPr="00136864">
        <w:t>Bphyt_4063</w:t>
      </w:r>
      <w:r w:rsidR="00136864">
        <w:t>-</w:t>
      </w:r>
      <w:r w:rsidR="00136864" w:rsidRPr="00136864">
        <w:t>Bphyt_4076</w:t>
      </w:r>
    </w:p>
    <w:p w:rsidR="000B1D5A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B1D5A" w:rsidRPr="00F87CAB">
        <w:rPr>
          <w:i/>
        </w:rPr>
        <w:t>B. pseudomallei</w:t>
      </w:r>
      <w:r w:rsidR="00F87CAB">
        <w:tab/>
      </w:r>
      <w:r w:rsidR="00F87CAB">
        <w:tab/>
        <w:t>K96243</w:t>
      </w:r>
      <w:r w:rsidR="00F87CAB">
        <w:tab/>
      </w:r>
      <w:r w:rsidR="00F87CAB">
        <w:tab/>
      </w:r>
      <w:r w:rsidR="00F87CAB">
        <w:tab/>
      </w:r>
      <w:r w:rsidR="00F87CAB" w:rsidRPr="00F87CAB">
        <w:t>BPSL1787</w:t>
      </w:r>
      <w:r w:rsidR="00F87CAB">
        <w:t>-</w:t>
      </w:r>
      <w:r w:rsidR="00F87CAB" w:rsidRPr="00F87CAB">
        <w:t>BPSL1774</w:t>
      </w:r>
      <w:r w:rsidR="00F87CAB">
        <w:tab/>
      </w:r>
      <w:r w:rsidR="00F87CAB">
        <w:tab/>
      </w:r>
      <w:r w:rsidR="00F87CAB">
        <w:tab/>
      </w:r>
      <w:r w:rsidR="00F87CAB">
        <w:tab/>
      </w:r>
      <w:r w:rsidR="00F87CAB">
        <w:tab/>
        <w:t>n/a</w:t>
      </w:r>
    </w:p>
    <w:p w:rsidR="000B1D5A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B1D5A" w:rsidRPr="005904F6">
        <w:rPr>
          <w:i/>
        </w:rPr>
        <w:t>B. thailandensis</w:t>
      </w:r>
      <w:r w:rsidR="00F87CAB">
        <w:tab/>
      </w:r>
      <w:r w:rsidR="00F87CAB">
        <w:tab/>
        <w:t>E264</w:t>
      </w:r>
      <w:r w:rsidR="00F87CAB">
        <w:tab/>
      </w:r>
      <w:r w:rsidR="00F87CAB">
        <w:tab/>
      </w:r>
      <w:r w:rsidR="00F87CAB">
        <w:tab/>
      </w:r>
      <w:r w:rsidRPr="005904F6">
        <w:t>BTH_RS24590</w:t>
      </w:r>
      <w:r>
        <w:t>-</w:t>
      </w:r>
      <w:r w:rsidR="00F87CAB" w:rsidRPr="00F87CAB">
        <w:t>BTH_RS24525</w:t>
      </w:r>
      <w:r w:rsidR="00F87CAB">
        <w:tab/>
      </w:r>
      <w:r w:rsidR="00F87CAB">
        <w:tab/>
      </w:r>
      <w:r>
        <w:tab/>
      </w:r>
      <w:r w:rsidRPr="00F87CAB">
        <w:t>BTH_I2427</w:t>
      </w:r>
      <w:r>
        <w:t>-</w:t>
      </w:r>
      <w:r w:rsidR="00F87CAB" w:rsidRPr="00F87CAB">
        <w:t>BTH_I2414</w:t>
      </w:r>
      <w:r>
        <w:tab/>
      </w:r>
      <w:r w:rsidR="00F87CAB">
        <w:tab/>
      </w:r>
    </w:p>
    <w:p w:rsidR="00136864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8202E9" w:rsidRPr="008202E9">
        <w:rPr>
          <w:i/>
        </w:rPr>
        <w:t>B. xenovorans</w:t>
      </w:r>
      <w:r w:rsidR="008202E9">
        <w:tab/>
      </w:r>
      <w:r w:rsidR="008202E9">
        <w:tab/>
        <w:t>LB400</w:t>
      </w:r>
      <w:r w:rsidR="008202E9">
        <w:tab/>
      </w:r>
      <w:r w:rsidR="008202E9">
        <w:tab/>
      </w:r>
      <w:r w:rsidR="008202E9">
        <w:tab/>
      </w:r>
      <w:r w:rsidR="008202E9" w:rsidRPr="008202E9">
        <w:t>BXE_RS34310</w:t>
      </w:r>
      <w:r w:rsidR="008202E9">
        <w:t>-</w:t>
      </w:r>
      <w:r w:rsidR="008202E9" w:rsidRPr="008202E9">
        <w:t>BXE_RS34255</w:t>
      </w:r>
      <w:r w:rsidR="008202E9">
        <w:tab/>
      </w:r>
      <w:r w:rsidR="008202E9">
        <w:tab/>
      </w:r>
      <w:r w:rsidR="008202E9">
        <w:tab/>
      </w:r>
      <w:r w:rsidR="008202E9" w:rsidRPr="008202E9">
        <w:t>Bxe_B0517</w:t>
      </w:r>
      <w:r w:rsidR="008202E9">
        <w:t>-Bxe_B0528</w:t>
      </w:r>
    </w:p>
    <w:p w:rsidR="000B1D5A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0B1D5A" w:rsidRPr="000B1D5A">
        <w:rPr>
          <w:i/>
        </w:rPr>
        <w:t>C. fungivorans</w:t>
      </w:r>
      <w:r w:rsidR="000B1D5A">
        <w:tab/>
      </w:r>
      <w:r w:rsidR="000B1D5A">
        <w:tab/>
        <w:t>Ter331</w:t>
      </w:r>
      <w:r w:rsidR="000B1D5A">
        <w:tab/>
      </w:r>
      <w:r w:rsidR="000B1D5A">
        <w:tab/>
      </w:r>
      <w:r w:rsidR="000B1D5A">
        <w:tab/>
      </w:r>
      <w:r w:rsidR="000B1D5A" w:rsidRPr="000B1D5A">
        <w:t>CFU_RS11880</w:t>
      </w:r>
      <w:r w:rsidR="000B1D5A">
        <w:t>-</w:t>
      </w:r>
      <w:r w:rsidR="000B1D5A" w:rsidRPr="000B1D5A">
        <w:t>CFU_RS11820</w:t>
      </w:r>
      <w:r w:rsidR="000B1D5A">
        <w:tab/>
      </w:r>
      <w:r w:rsidR="000B1D5A">
        <w:tab/>
      </w:r>
      <w:r w:rsidR="000B1D5A">
        <w:tab/>
      </w:r>
      <w:r w:rsidR="000B1D5A" w:rsidRPr="000B1D5A">
        <w:t>CFU_2304</w:t>
      </w:r>
      <w:r w:rsidR="000B1D5A">
        <w:t>-</w:t>
      </w:r>
      <w:r w:rsidR="000B1D5A" w:rsidRPr="000B1D5A">
        <w:t>CFU_2292</w:t>
      </w:r>
    </w:p>
    <w:p w:rsidR="00BB1B50" w:rsidRDefault="00BB1B50" w:rsidP="00000D20">
      <w:pPr>
        <w:pStyle w:val="NoSpacing"/>
      </w:pPr>
      <w:r>
        <w:t>Phymabactin</w:t>
      </w:r>
    </w:p>
    <w:p w:rsidR="006B5108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6B5108" w:rsidRPr="00136864">
        <w:rPr>
          <w:i/>
        </w:rPr>
        <w:t>B. caribensis</w:t>
      </w:r>
      <w:r w:rsidR="006B5108">
        <w:tab/>
      </w:r>
      <w:r w:rsidR="006B5108">
        <w:tab/>
      </w:r>
      <w:r w:rsidR="00136864">
        <w:t>MWAP64</w:t>
      </w:r>
      <w:r w:rsidR="006B5108">
        <w:tab/>
      </w:r>
      <w:r w:rsidR="006B5108">
        <w:tab/>
      </w:r>
      <w:r w:rsidR="00136864" w:rsidRPr="00136864">
        <w:t>AN416_RS21305</w:t>
      </w:r>
      <w:r w:rsidR="00136864">
        <w:t>-</w:t>
      </w:r>
      <w:r w:rsidR="006B5108" w:rsidRPr="006B5108">
        <w:t>AN416_RS21240</w:t>
      </w:r>
      <w:r w:rsidR="00136864">
        <w:tab/>
      </w:r>
      <w:r w:rsidR="00136864">
        <w:tab/>
      </w:r>
      <w:r w:rsidR="00136864" w:rsidRPr="00136864">
        <w:t>AN416_21295</w:t>
      </w:r>
      <w:r w:rsidR="00136864">
        <w:t>-</w:t>
      </w:r>
      <w:r w:rsidR="00136864" w:rsidRPr="00136864">
        <w:t>AN416_21230</w:t>
      </w:r>
    </w:p>
    <w:p w:rsidR="00BB1B50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BB1B50" w:rsidRPr="00136864">
        <w:rPr>
          <w:i/>
        </w:rPr>
        <w:t>B. phymatum</w:t>
      </w:r>
      <w:r w:rsidR="00BB1B50">
        <w:tab/>
      </w:r>
      <w:r w:rsidR="00BB1B50">
        <w:tab/>
        <w:t>STM815</w:t>
      </w:r>
      <w:r w:rsidR="00BB1B50">
        <w:tab/>
      </w:r>
      <w:r w:rsidR="00BB1B50">
        <w:tab/>
      </w:r>
      <w:r w:rsidR="00BB1B50" w:rsidRPr="00BB1B50">
        <w:t>BPHY_RS20390</w:t>
      </w:r>
      <w:r w:rsidR="00BB1B50">
        <w:t>-</w:t>
      </w:r>
      <w:r w:rsidR="00BB1B50" w:rsidRPr="00BB1B50">
        <w:t>BPHY_RS20330</w:t>
      </w:r>
      <w:r w:rsidR="00BB1B50">
        <w:tab/>
      </w:r>
      <w:r w:rsidR="00BB1B50">
        <w:tab/>
      </w:r>
      <w:r w:rsidR="00BB1B50">
        <w:tab/>
      </w:r>
      <w:r w:rsidR="00BB1B50" w:rsidRPr="00BB1B50">
        <w:t>Bphy_4047</w:t>
      </w:r>
      <w:r w:rsidR="00BB1B50">
        <w:t>-</w:t>
      </w:r>
      <w:r w:rsidR="00BB1B50" w:rsidRPr="00BB1B50">
        <w:t>Bphy_4035</w:t>
      </w:r>
    </w:p>
    <w:p w:rsidR="00BB320D" w:rsidRDefault="005904F6" w:rsidP="00000D20">
      <w:pPr>
        <w:pStyle w:val="NoSpacing"/>
      </w:pP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3E2C65" w:rsidRPr="003E2C65">
        <w:rPr>
          <w:i/>
        </w:rPr>
        <w:t>B. terrae</w:t>
      </w:r>
      <w:r>
        <w:rPr>
          <w:vertAlign w:val="superscript"/>
        </w:rPr>
        <w:t>d</w:t>
      </w:r>
      <w:r w:rsidR="003E2C65">
        <w:tab/>
      </w:r>
      <w:r w:rsidR="003E2C65">
        <w:tab/>
      </w:r>
      <w:r w:rsidR="003E2C65" w:rsidRPr="003E2C65">
        <w:t>BS001</w:t>
      </w:r>
      <w:r w:rsidR="00BB320D">
        <w:tab/>
      </w:r>
      <w:r w:rsidR="00BB320D">
        <w:tab/>
      </w:r>
      <w:r w:rsidR="00BB320D">
        <w:tab/>
      </w:r>
      <w:r w:rsidR="00BB320D" w:rsidRPr="00BB320D">
        <w:t>WQE_04287</w:t>
      </w:r>
      <w:r w:rsidR="00BB320D">
        <w:t>-</w:t>
      </w:r>
      <w:r w:rsidR="00BB320D" w:rsidRPr="00BB320D">
        <w:t>WQE_04317</w:t>
      </w:r>
      <w:r w:rsidR="00BB320D">
        <w:t>/</w:t>
      </w:r>
      <w:r w:rsidR="008202E9">
        <w:tab/>
      </w:r>
      <w:r w:rsidR="008202E9">
        <w:tab/>
      </w:r>
      <w:r w:rsidR="008202E9">
        <w:tab/>
      </w:r>
      <w:r w:rsidR="008202E9">
        <w:tab/>
        <w:t>n/a</w:t>
      </w:r>
    </w:p>
    <w:p w:rsidR="00350A97" w:rsidRPr="009A363D" w:rsidRDefault="00BB320D" w:rsidP="00000D20">
      <w:pPr>
        <w:pStyle w:val="NoSpacing"/>
        <w:rPr>
          <w:u w:val="single"/>
        </w:rPr>
      </w:pPr>
      <w:r w:rsidRPr="009A363D">
        <w:rPr>
          <w:u w:val="single"/>
        </w:rPr>
        <w:tab/>
      </w:r>
      <w:r w:rsidRPr="009A363D">
        <w:rPr>
          <w:u w:val="single"/>
        </w:rPr>
        <w:tab/>
      </w:r>
      <w:r w:rsidRPr="009A363D">
        <w:rPr>
          <w:u w:val="single"/>
        </w:rPr>
        <w:tab/>
      </w:r>
      <w:r w:rsidRPr="009A363D">
        <w:rPr>
          <w:u w:val="single"/>
        </w:rPr>
        <w:tab/>
      </w:r>
      <w:r w:rsidRPr="009A363D">
        <w:rPr>
          <w:u w:val="single"/>
        </w:rPr>
        <w:tab/>
      </w:r>
      <w:r w:rsidRPr="009A363D">
        <w:rPr>
          <w:u w:val="single"/>
        </w:rPr>
        <w:tab/>
      </w:r>
      <w:r w:rsidR="005904F6" w:rsidRPr="009A363D">
        <w:rPr>
          <w:u w:val="single"/>
        </w:rPr>
        <w:tab/>
      </w:r>
      <w:r w:rsidR="005904F6" w:rsidRPr="009A363D">
        <w:rPr>
          <w:u w:val="single"/>
        </w:rPr>
        <w:tab/>
      </w:r>
      <w:r w:rsidR="005904F6" w:rsidRPr="009A363D">
        <w:rPr>
          <w:u w:val="single"/>
        </w:rPr>
        <w:tab/>
      </w:r>
      <w:r w:rsidRPr="009A363D">
        <w:rPr>
          <w:u w:val="single"/>
        </w:rPr>
        <w:t>WQE_26310-WQE_26340</w:t>
      </w:r>
      <w:r w:rsidR="008202E9" w:rsidRPr="009A363D">
        <w:rPr>
          <w:u w:val="single"/>
        </w:rPr>
        <w:tab/>
      </w:r>
      <w:r w:rsidR="008202E9" w:rsidRPr="009A363D">
        <w:rPr>
          <w:u w:val="single"/>
        </w:rPr>
        <w:tab/>
      </w:r>
      <w:r w:rsidR="008202E9" w:rsidRPr="009A363D">
        <w:rPr>
          <w:u w:val="single"/>
        </w:rPr>
        <w:tab/>
      </w:r>
      <w:r w:rsidR="008202E9" w:rsidRPr="009A363D">
        <w:rPr>
          <w:u w:val="single"/>
        </w:rPr>
        <w:tab/>
        <w:t>n/a</w:t>
      </w:r>
      <w:r w:rsidR="009A363D">
        <w:rPr>
          <w:u w:val="single"/>
        </w:rPr>
        <w:tab/>
      </w:r>
      <w:r w:rsidR="009A363D">
        <w:rPr>
          <w:u w:val="single"/>
        </w:rPr>
        <w:tab/>
      </w:r>
      <w:r w:rsidR="009A363D">
        <w:rPr>
          <w:u w:val="single"/>
        </w:rPr>
        <w:tab/>
      </w:r>
      <w:r w:rsidR="009A363D">
        <w:rPr>
          <w:u w:val="single"/>
        </w:rPr>
        <w:tab/>
      </w:r>
    </w:p>
    <w:p w:rsidR="005904F6" w:rsidRDefault="00BB320D" w:rsidP="005904F6">
      <w:pPr>
        <w:pStyle w:val="NoSpacing"/>
      </w:pPr>
      <w:r>
        <w:rPr>
          <w:vertAlign w:val="superscript"/>
        </w:rPr>
        <w:lastRenderedPageBreak/>
        <w:t>a</w:t>
      </w:r>
      <w:r w:rsidR="005904F6">
        <w:t>Gene loci refer to the first and last genes in the corresponding gene cluster as shown in Figure 3</w:t>
      </w:r>
      <w:r w:rsidR="00B13C26">
        <w:t>.</w:t>
      </w:r>
    </w:p>
    <w:p w:rsidR="00BB320D" w:rsidRPr="00BB320D" w:rsidRDefault="005904F6" w:rsidP="00000D20">
      <w:pPr>
        <w:pStyle w:val="NoSpacing"/>
      </w:pPr>
      <w:r>
        <w:rPr>
          <w:vertAlign w:val="superscript"/>
        </w:rPr>
        <w:t>b</w:t>
      </w:r>
      <w:r w:rsidR="00BB320D">
        <w:t>Two alternative annotations are shown</w:t>
      </w:r>
      <w:r w:rsidR="00B51FF9">
        <w:t xml:space="preserve"> for </w:t>
      </w:r>
      <w:bookmarkStart w:id="0" w:name="_GoBack"/>
      <w:r w:rsidR="00B51FF9" w:rsidRPr="00B51FF9">
        <w:rPr>
          <w:i/>
        </w:rPr>
        <w:t>B. multivorans</w:t>
      </w:r>
      <w:r w:rsidR="00B51FF9">
        <w:t xml:space="preserve"> </w:t>
      </w:r>
      <w:bookmarkEnd w:id="0"/>
      <w:r w:rsidR="00B51FF9">
        <w:t>ATCC 17616</w:t>
      </w:r>
      <w:r w:rsidR="00B13C26">
        <w:t>.</w:t>
      </w:r>
    </w:p>
    <w:p w:rsidR="00350A97" w:rsidRDefault="005904F6" w:rsidP="00000D20">
      <w:pPr>
        <w:pStyle w:val="NoSpacing"/>
      </w:pPr>
      <w:r>
        <w:rPr>
          <w:vertAlign w:val="superscript"/>
        </w:rPr>
        <w:t>c</w:t>
      </w:r>
      <w:r w:rsidR="006B5108">
        <w:t xml:space="preserve">Genes </w:t>
      </w:r>
      <w:r w:rsidR="00BA2B5B">
        <w:t xml:space="preserve">shown </w:t>
      </w:r>
      <w:r w:rsidR="006B5108">
        <w:t>encode the ornibactin transport system and the sigma factor regulator of ornibactin gene transcription</w:t>
      </w:r>
      <w:r w:rsidR="00B13C26">
        <w:t xml:space="preserve"> but not the ornibactin biosynthesis enzymes</w:t>
      </w:r>
      <w:r w:rsidR="006B5108">
        <w:t>.</w:t>
      </w:r>
    </w:p>
    <w:p w:rsidR="00BB320D" w:rsidRPr="00BB320D" w:rsidRDefault="005904F6" w:rsidP="00000D20">
      <w:pPr>
        <w:pStyle w:val="NoSpacing"/>
      </w:pPr>
      <w:r>
        <w:rPr>
          <w:vertAlign w:val="superscript"/>
        </w:rPr>
        <w:t>d</w:t>
      </w:r>
      <w:r w:rsidR="00BB320D">
        <w:t>Gene loci are present on two separate sequence contigs (</w:t>
      </w:r>
      <w:r w:rsidR="00BB320D" w:rsidRPr="00BB320D">
        <w:t>contig00031</w:t>
      </w:r>
      <w:r w:rsidR="00BB320D">
        <w:t xml:space="preserve"> and contig00149) at the time of constructing this table.</w:t>
      </w:r>
    </w:p>
    <w:sectPr w:rsidR="00BB320D" w:rsidRPr="00BB320D" w:rsidSect="009A363D">
      <w:pgSz w:w="16838" w:h="11906" w:orient="landscape"/>
      <w:pgMar w:top="737" w:right="1134" w:bottom="73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D20"/>
    <w:rsid w:val="00000D20"/>
    <w:rsid w:val="000B1D5A"/>
    <w:rsid w:val="000C64AD"/>
    <w:rsid w:val="00136864"/>
    <w:rsid w:val="001656B4"/>
    <w:rsid w:val="002568C9"/>
    <w:rsid w:val="002E208F"/>
    <w:rsid w:val="00350A97"/>
    <w:rsid w:val="003700CE"/>
    <w:rsid w:val="003E2C65"/>
    <w:rsid w:val="0040191B"/>
    <w:rsid w:val="005904F6"/>
    <w:rsid w:val="006B5108"/>
    <w:rsid w:val="006F1A46"/>
    <w:rsid w:val="008202E9"/>
    <w:rsid w:val="00885656"/>
    <w:rsid w:val="009A363D"/>
    <w:rsid w:val="00A8559E"/>
    <w:rsid w:val="00B13C26"/>
    <w:rsid w:val="00B51FF9"/>
    <w:rsid w:val="00B72979"/>
    <w:rsid w:val="00BA2B5B"/>
    <w:rsid w:val="00BB1B50"/>
    <w:rsid w:val="00BB320D"/>
    <w:rsid w:val="00C3065D"/>
    <w:rsid w:val="00F8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94CE2"/>
  <w15:chartTrackingRefBased/>
  <w15:docId w15:val="{A4F0B6B7-3223-4ABD-83FC-BD177ED2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D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8D5D3010-115B-4273-B745-6300EBA5DD10}"/>
</file>

<file path=customXml/itemProps2.xml><?xml version="1.0" encoding="utf-8"?>
<ds:datastoreItem xmlns:ds="http://schemas.openxmlformats.org/officeDocument/2006/customXml" ds:itemID="{0FC38F71-4F81-447B-B037-4A838BC5F347}"/>
</file>

<file path=customXml/itemProps3.xml><?xml version="1.0" encoding="utf-8"?>
<ds:datastoreItem xmlns:ds="http://schemas.openxmlformats.org/officeDocument/2006/customXml" ds:itemID="{588EB1A1-6F8E-4906-BF38-5DC9E4EEAB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dc:description/>
  <cp:lastModifiedBy>UOS</cp:lastModifiedBy>
  <cp:revision>6</cp:revision>
  <dcterms:created xsi:type="dcterms:W3CDTF">2017-08-11T14:49:00Z</dcterms:created>
  <dcterms:modified xsi:type="dcterms:W3CDTF">2017-08-14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